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034BA785" w:rsidP="21E31F8C" w:rsidRDefault="034BA785" w14:paraId="0C967A17" w14:textId="414A2200">
      <w:pPr>
        <w:spacing w:before="0" w:beforeAutospacing="off"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1E31F8C" w:rsidR="034BA78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21E31F8C" w:rsidR="7BCF5B00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7 </w:t>
      </w:r>
      <w:r w:rsidRPr="21E31F8C" w:rsidR="034BA78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able</w:t>
      </w:r>
      <w:r w:rsidRPr="21E31F8C" w:rsidR="034BA78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. </w:t>
      </w:r>
      <w:r w:rsidRPr="21E31F8C" w:rsidR="034BA78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Characteristics of </w:t>
      </w:r>
      <w:r w:rsidRPr="21E31F8C" w:rsidR="390685AC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the </w:t>
      </w:r>
      <w:r w:rsidRPr="21E31F8C" w:rsidR="034BA78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excluded</w:t>
      </w:r>
      <w:r w:rsidRPr="21E31F8C" w:rsidR="034BA78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cohort by site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6CCCE92E" w:rsidTr="7B7AD686" w14:paraId="7A5EB41B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6043738" w14:textId="518FCB45">
            <w:pPr>
              <w:spacing w:before="0" w:beforeAutospacing="off" w:after="0" w:afterAutospacing="off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haracteristic median [Q1, Q3] or n (%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70F491C" w14:textId="3E6F007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otal</w:t>
            </w:r>
          </w:p>
          <w:p w:rsidR="6CCCE92E" w:rsidP="6CCCE92E" w:rsidRDefault="6CCCE92E" w14:paraId="6E3CC47C" w14:textId="14D854A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 = 1</w:t>
            </w:r>
            <w:r w:rsidRPr="6CCCE92E" w:rsidR="3FED6CD4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8</w:t>
            </w: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  <w:p w:rsidR="6CCCE92E" w:rsidP="6CCCE92E" w:rsidRDefault="6CCCE92E" w14:paraId="023B0CD1" w14:textId="0E195CA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(100%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1082CF9" w14:textId="1C076A48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leston</w:t>
            </w:r>
          </w:p>
          <w:p w:rsidR="6CCCE92E" w:rsidP="6CCCE92E" w:rsidRDefault="6CCCE92E" w14:paraId="40A5B417" w14:textId="3806DEEB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n = </w:t>
            </w:r>
            <w:r w:rsidRPr="6CCCE92E" w:rsidR="7DD837A6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97</w:t>
            </w:r>
          </w:p>
          <w:p w:rsidR="6CCCE92E" w:rsidP="6CCCE92E" w:rsidRDefault="6CCCE92E" w14:paraId="5FFD9D97" w14:textId="76579716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41%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2FAF553" w14:textId="6DD40C19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cottish Rite</w:t>
            </w:r>
          </w:p>
          <w:p w:rsidR="6CCCE92E" w:rsidP="6CCCE92E" w:rsidRDefault="6CCCE92E" w14:paraId="1EA16FEC" w14:textId="5DBBE2D2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n = </w:t>
            </w:r>
            <w:r w:rsidRPr="6CCCE92E" w:rsidR="536369D6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</w:t>
            </w: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  <w:r w:rsidRPr="6CCCE92E" w:rsidR="090B8E4F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  <w:p w:rsidR="6CCCE92E" w:rsidP="6CCCE92E" w:rsidRDefault="6CCCE92E" w14:paraId="04160138" w14:textId="189E3D6F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59%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C8D0915" w14:textId="71A9BC4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7"/>
                <w:szCs w:val="17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-value</w:t>
            </w:r>
            <w:r w:rsidRPr="6CCCE92E" w:rsidR="6CCCE92E">
              <w:rPr>
                <w:rFonts w:ascii="Arial" w:hAnsi="Arial" w:eastAsia="Arial" w:cs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vertAlign w:val="superscript"/>
                <w:lang w:val="en-US"/>
              </w:rPr>
              <w:t>a</w:t>
            </w:r>
          </w:p>
        </w:tc>
      </w:tr>
      <w:tr w:rsidR="6CCCE92E" w:rsidTr="7B7AD686" w14:paraId="4354A2AB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1AAFA78" w14:textId="45776BC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ge, year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54ED56A" w:rsidP="6CCCE92E" w:rsidRDefault="154ED56A" w14:paraId="361CE985" w14:textId="00BB217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154ED56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7 [1.</w:t>
            </w:r>
            <w:r w:rsidRPr="6CCCE92E" w:rsidR="41F092C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,1</w:t>
            </w:r>
            <w:r w:rsidRPr="6CCCE92E" w:rsidR="41943CF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CCE92E" w:rsidR="5B498E4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]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70EFEE7" w:rsidP="6CCCE92E" w:rsidRDefault="670EFEE7" w14:paraId="433FB302" w14:textId="302F4095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70EFEE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5 [1.7,11.9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70EFEE7" w:rsidP="6CCCE92E" w:rsidRDefault="670EFEE7" w14:paraId="3501D30E" w14:textId="2EEF10E4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70EFEE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9 [1.8,13.7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16CFA404" w14:textId="356DDF1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</w:t>
            </w:r>
            <w:r w:rsidRPr="6CCCE92E" w:rsidR="5E42E76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7</w:t>
            </w:r>
          </w:p>
        </w:tc>
      </w:tr>
      <w:tr w:rsidR="6CCCE92E" w:rsidTr="7B7AD686" w14:paraId="0A2DD667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1DAF343" w14:textId="0E00EB8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ge Group</w:t>
            </w:r>
          </w:p>
        </w:tc>
      </w:tr>
      <w:tr w:rsidR="6CCCE92E" w:rsidTr="7B7AD686" w14:paraId="1C2309AB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D7DC78A" w14:textId="444FAEF8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≤ 28 day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98688A7" w:rsidP="6CCCE92E" w:rsidRDefault="698688A7" w14:paraId="61C90776" w14:textId="75A89F0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98688A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</w:t>
            </w:r>
            <w:r w:rsidRPr="6CCCE92E" w:rsidR="51E0006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.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84CE326" w:rsidP="6CCCE92E" w:rsidRDefault="184CE326" w14:paraId="3298CE91" w14:textId="06B5E356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184CE32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9 (3.6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84CE326" w:rsidP="6CCCE92E" w:rsidRDefault="184CE326" w14:paraId="586CA4AA" w14:textId="6F8FBB1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184CE32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9 (4.1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03C12902" w14:textId="1FD4C452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</w:t>
            </w:r>
            <w:r w:rsidRPr="6CCCE92E" w:rsidR="4C2C17D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98</w:t>
            </w:r>
          </w:p>
        </w:tc>
      </w:tr>
      <w:tr w:rsidR="6CCCE92E" w:rsidTr="7B7AD686" w14:paraId="34A16345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F860DD5" w14:textId="722B230D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9 days - 2 year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0CA4A30" w14:textId="4E13932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6CCCE92E" w:rsidR="6F750E8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</w:t>
            </w:r>
            <w:r w:rsidRPr="6CCCE92E" w:rsidR="7683902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60CDE7C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786300D" w:rsidP="6CCCE92E" w:rsidRDefault="6786300D" w14:paraId="348C714D" w14:textId="16CBDDB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786300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7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</w:t>
            </w:r>
            <w:r w:rsidRPr="6CCCE92E" w:rsidR="345378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345378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D4A4D6D" w14:textId="4878C63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7</w:t>
            </w:r>
            <w:r w:rsidRPr="6CCCE92E" w:rsidR="57A440F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3</w:t>
            </w:r>
            <w:r w:rsidRPr="6CCCE92E" w:rsidR="76791F5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4E54D13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4450EEC" w14:textId="65136AE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CCCE92E" w:rsidTr="7B7AD686" w14:paraId="1A989465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D6321A3" w14:textId="41D17F8D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 - 5 year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64AB8AB3" w14:textId="16600F33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6CCCE92E" w:rsidR="01DA14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1</w:t>
            </w:r>
            <w:r w:rsidRPr="6CCCE92E" w:rsidR="08376AE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55C4D1E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8724CBC" w:rsidP="6CCCE92E" w:rsidRDefault="38724CBC" w14:paraId="39986781" w14:textId="436DA366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38724CB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1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1</w:t>
            </w:r>
            <w:r w:rsidRPr="6CCCE92E" w:rsidR="3A68EF4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6E1874D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8B96EB9" w14:textId="05D91EBA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2CCD2A7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1</w:t>
            </w:r>
            <w:r w:rsidRPr="6CCCE92E" w:rsidR="3E5CDFF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02E109E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25357AA" w14:textId="45FA065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CCCE92E" w:rsidTr="7B7AD686" w14:paraId="35734137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C14D216" w14:textId="6AB42F85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 - 17 year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18B7E97" w14:textId="202BBAD9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6CCCE92E" w:rsidR="5C5A830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4</w:t>
            </w:r>
            <w:r w:rsidRPr="6CCCE92E" w:rsidR="754B80B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1E3DB6A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BE9E241" w:rsidP="6CCCE92E" w:rsidRDefault="1BE9E241" w14:paraId="0459424D" w14:textId="1A499D94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1BE9E24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8 (4</w:t>
            </w:r>
            <w:r w:rsidRPr="6CCCE92E" w:rsidR="0414094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58F81FC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7842636" w:rsidP="6CCCE92E" w:rsidRDefault="47842636" w14:paraId="408CF821" w14:textId="6567A3F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4784263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8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</w:t>
            </w:r>
            <w:r w:rsidRPr="6CCCE92E" w:rsidR="53807F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53807F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0E7C6A6A" w14:textId="7314A9BC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CCCE92E" w:rsidTr="7B7AD686" w14:paraId="4F1E2BC2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D489430" w14:textId="542201D3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x</w:t>
            </w:r>
          </w:p>
        </w:tc>
      </w:tr>
      <w:tr w:rsidR="6CCCE92E" w:rsidTr="7B7AD686" w14:paraId="5E0B6E49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E85E265" w14:textId="454EFBD5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emal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57996676" w:rsidP="6CCCE92E" w:rsidRDefault="57996676" w14:paraId="6B664314" w14:textId="61FBAD47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5799667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92</w:t>
            </w:r>
            <w:r w:rsidRPr="6CCCE92E" w:rsidR="3E9C267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44.</w:t>
            </w:r>
            <w:r w:rsidRPr="6CCCE92E" w:rsidR="121A45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C970305" w:rsidP="6CCCE92E" w:rsidRDefault="4C970305" w14:paraId="49ACEEE7" w14:textId="6EAD1D9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4C9703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8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4</w:t>
            </w:r>
            <w:r w:rsidRPr="6CCCE92E" w:rsidR="700126B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34D9AA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D8D0F07" w:rsidP="6CCCE92E" w:rsidRDefault="4D8D0F07" w14:paraId="64C1D552" w14:textId="07137A1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4D8D0F0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0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 (4</w:t>
            </w:r>
            <w:r w:rsidRPr="6CCCE92E" w:rsidR="693B547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022E47F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18A3E61" w14:textId="47A24D4D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CCE92E" w:rsidR="4C37A3E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06</w:t>
            </w:r>
          </w:p>
        </w:tc>
      </w:tr>
      <w:tr w:rsidR="6CCCE92E" w:rsidTr="7B7AD686" w14:paraId="0772552D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9FCF28B" w14:textId="6D6238AC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al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3171DA6" w:rsidP="6CCCE92E" w:rsidRDefault="13171DA6" w14:paraId="6E7A6968" w14:textId="0D40D4F7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13171DA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95</w:t>
            </w:r>
            <w:r w:rsidRPr="6CCCE92E" w:rsidR="7DF0251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55.</w:t>
            </w:r>
            <w:r w:rsidRPr="6CCCE92E" w:rsidR="7DF0251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A53C1AA" w:rsidP="6CCCE92E" w:rsidRDefault="3A53C1AA" w14:paraId="67EB41C9" w14:textId="536CB8F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3A53C1A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409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5</w:t>
            </w:r>
            <w:r w:rsidRPr="6CCCE92E" w:rsidR="37C8D9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37C8D9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707C55F" w:rsidP="6CCCE92E" w:rsidRDefault="4707C55F" w14:paraId="59AA57C8" w14:textId="6D502A63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4707C55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8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5</w:t>
            </w:r>
            <w:r w:rsidRPr="6CCCE92E" w:rsidR="174681B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.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8008B87" w14:textId="11F522A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CCCE92E" w:rsidTr="7B7AD686" w14:paraId="1CB18A8C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BC7A368" w14:textId="28152409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ace</w:t>
            </w:r>
          </w:p>
        </w:tc>
      </w:tr>
      <w:tr w:rsidR="6CCCE92E" w:rsidTr="7B7AD686" w14:paraId="15FA161D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60C9C498" w14:textId="6B2CC567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hite or Caucasia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C9BBD48" w:rsidP="6CCCE92E" w:rsidRDefault="1C9BBD48" w14:paraId="70FCFDC2" w14:textId="3D5C48A8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1C9BBD4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25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4</w:t>
            </w:r>
            <w:r w:rsidRPr="6CCCE92E" w:rsidR="451BDB5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6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F7E95E5" w:rsidP="6CCCE92E" w:rsidRDefault="3F7E95E5" w14:paraId="60B338DB" w14:textId="23E04F59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3F7E95E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302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37.</w:t>
            </w:r>
            <w:r w:rsidRPr="6CCCE92E" w:rsidR="5F667C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270B6A74" w:rsidP="6CCCE92E" w:rsidRDefault="270B6A74" w14:paraId="5C7DF020" w14:textId="27B6706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270B6A7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23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</w:t>
            </w:r>
            <w:r w:rsidRPr="6CCCE92E" w:rsidR="6BD5660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0545011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0B9ED7CB" w14:textId="3C6C498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&lt;0.001</w:t>
            </w:r>
          </w:p>
        </w:tc>
      </w:tr>
      <w:tr w:rsidR="6CCCE92E" w:rsidTr="7B7AD686" w14:paraId="1EB7CE30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503503B" w14:textId="06B84619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lack or African America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70C4506" w14:textId="11C7F2C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0</w:t>
            </w:r>
            <w:r w:rsidRPr="6CCCE92E" w:rsidR="172B025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3</w:t>
            </w:r>
            <w:r w:rsidRPr="6CCCE92E" w:rsidR="11CD801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6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A784865" w14:textId="66E60D93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6CCCE92E" w:rsidR="6AE3C64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 (</w:t>
            </w:r>
            <w:r w:rsidRPr="6CCCE92E" w:rsidR="00548E6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730D620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17505D74" w14:textId="70D0EE84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6CCCE92E" w:rsidR="2DDCAFA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</w:t>
            </w:r>
            <w:r w:rsidRPr="6CCCE92E" w:rsidR="0B60B6B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3152E36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2F693BD" w14:textId="23D448A6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CCCE92E" w:rsidTr="7B7AD686" w14:paraId="5B7532A0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0FF01C2" w14:textId="587BAFB8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03A459A8" w:rsidP="6CCCE92E" w:rsidRDefault="03A459A8" w14:paraId="76807383" w14:textId="3CCD8FD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03A459A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 (3.</w:t>
            </w:r>
            <w:r w:rsidRPr="6CCCE92E" w:rsidR="7FB255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826009B" w14:textId="0B731CB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1923F0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2.</w:t>
            </w:r>
            <w:r w:rsidRPr="6CCCE92E" w:rsidR="03DAB96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58D5334F" w:rsidP="6CCCE92E" w:rsidRDefault="58D5334F" w14:paraId="60328E43" w14:textId="3863B043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58D5334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7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4.</w:t>
            </w:r>
            <w:r w:rsidRPr="6CCCE92E" w:rsidR="19DDCA9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886AC35" w14:textId="067A292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CCCE92E" w:rsidTr="7B7AD686" w14:paraId="41B0BF09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F2681AE" w14:textId="43E72B44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ther/Unknow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0C9CA2C" w14:textId="2F1A035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6CCCE92E" w:rsidR="10CE16D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 (14.</w:t>
            </w:r>
            <w:r w:rsidRPr="6CCCE92E" w:rsidR="14E8AE3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5EDF32AB" w:rsidP="6CCCE92E" w:rsidRDefault="5EDF32AB" w14:paraId="2EA6AD5E" w14:textId="224F0BA5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5EDF32A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 (</w:t>
            </w:r>
            <w:r w:rsidRPr="6CCCE92E" w:rsidR="5C69267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.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14C93F15" w14:textId="3F27BCD8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2BB832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1</w:t>
            </w:r>
            <w:r w:rsidRPr="6CCCE92E" w:rsidR="68BD994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4028D8F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24164C6" w14:textId="060C1875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CCCE92E" w:rsidTr="7B7AD686" w14:paraId="614FAFF7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6FC82FBB" w14:textId="22E14F9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thnicity</w:t>
            </w:r>
          </w:p>
        </w:tc>
      </w:tr>
      <w:tr w:rsidR="6CCCE92E" w:rsidTr="7B7AD686" w14:paraId="3901DD34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C199B55" w14:textId="00E6E46B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ispanic/Latino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54392461" w:rsidP="6CCCE92E" w:rsidRDefault="54392461" w14:paraId="7C942F96" w14:textId="4BA2AC9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5439246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 (1</w:t>
            </w:r>
            <w:r w:rsidRPr="6CCCE92E" w:rsidR="234C5C5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518AFB9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4A661FE" w:rsidP="6CCCE92E" w:rsidRDefault="44A661FE" w14:paraId="0D3DF0B2" w14:textId="10433753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44A661F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1</w:t>
            </w:r>
            <w:r w:rsidRPr="6CCCE92E" w:rsidR="3E4B0EE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06FED07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6C3CD57" w:rsidP="6CCCE92E" w:rsidRDefault="46C3CD57" w14:paraId="7B1C9246" w14:textId="640E1E4A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46C3CD5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2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1</w:t>
            </w:r>
            <w:r w:rsidRPr="6CCCE92E" w:rsidR="5020D9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54BD94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A33F742" w14:textId="169A233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6CCCE92E" w:rsidTr="7B7AD686" w14:paraId="0E17ACAD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DC28907" w14:textId="6066C9EF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n-Hispanic/Latino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6147D163" w14:textId="6BA63D26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3314E8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7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8</w:t>
            </w:r>
            <w:r w:rsidRPr="6CCCE92E" w:rsidR="6AF7EC4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7C9F534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8330ECD" w:rsidP="6CCCE92E" w:rsidRDefault="48330ECD" w14:paraId="33AE325F" w14:textId="17C21416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48330EC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706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8</w:t>
            </w:r>
            <w:r w:rsidRPr="6CCCE92E" w:rsidR="29B7CE1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12D6667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F8A9D52" w:rsidP="6CCCE92E" w:rsidRDefault="6F8A9D52" w14:paraId="213EEDBC" w14:textId="4012DFD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F8A9D5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6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8</w:t>
            </w:r>
            <w:r w:rsidRPr="6CCCE92E" w:rsidR="67C40C1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67C40C1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A4E54C1" w14:textId="7E96828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CCCE92E" w:rsidTr="7B7AD686" w14:paraId="114D70C8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59567D3" w14:textId="7DF2AD2F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verity of Illness Scores on Admission to the PICU</w:t>
            </w:r>
          </w:p>
        </w:tc>
      </w:tr>
      <w:tr w:rsidR="6CCCE92E" w:rsidTr="7B7AD686" w14:paraId="62F8FE1E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AEBAAB9" w14:textId="75DFBB5A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hoenix Scor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51580DD6" w:rsidP="7B7AD686" w:rsidRDefault="51580DD6" w14:paraId="5346FCD9" w14:textId="46F147D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51580DD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7B7AD686" w:rsidR="2997EF8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70655FC6" w:rsidP="7B7AD686" w:rsidRDefault="70655FC6" w14:paraId="25409928" w14:textId="45B4E092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70655FC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 [0,1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70655FC6" w:rsidP="7B7AD686" w:rsidRDefault="70655FC6" w14:paraId="3DB25CCA" w14:textId="746E94E7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70655FC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 [0,1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63002132" w14:textId="138B4DC7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</w:t>
            </w:r>
            <w:r w:rsidRPr="6CCCE92E" w:rsidR="093FD81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4</w:t>
            </w:r>
          </w:p>
        </w:tc>
      </w:tr>
      <w:tr w:rsidR="6CCCE92E" w:rsidTr="7B7AD686" w14:paraId="6A8EB332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6B2C6EF4" w14:textId="5B8765DE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SOFA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623507C" w:rsidP="7B7AD686" w:rsidRDefault="6623507C" w14:paraId="4EEE6B95" w14:textId="73F24298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662350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7B7AD686" w:rsidR="42CBE18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7B7AD686" w:rsidR="25D1864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08A1380E" w:rsidP="7B7AD686" w:rsidRDefault="08A1380E" w14:paraId="6C9E260B" w14:textId="3448AB98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08A1380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 [1,4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08A1380E" w:rsidP="7B7AD686" w:rsidRDefault="08A1380E" w14:paraId="021EDFBB" w14:textId="2C416F4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08A1380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 [1,4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635F7A2" w14:textId="2374376D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CCE92E" w:rsidR="6807C0D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02</w:t>
            </w:r>
          </w:p>
        </w:tc>
      </w:tr>
      <w:tr w:rsidR="6CCCE92E" w:rsidTr="7B7AD686" w14:paraId="4C31D588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1AEC656E" w14:textId="41C65AAC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ELOD-2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3ECCB4E" w:rsidP="7B7AD686" w:rsidRDefault="63ECCB4E" w14:paraId="08DC9218" w14:textId="552A8A84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63ECCB4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2,</w:t>
            </w:r>
            <w:r w:rsidRPr="7B7AD686" w:rsidR="7036D86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7DF1990" w:rsidP="7B7AD686" w:rsidRDefault="67DF1990" w14:paraId="33E27405" w14:textId="699D2CE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67DF199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 [2,5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7DF1990" w:rsidP="7B7AD686" w:rsidRDefault="67DF1990" w14:paraId="0CE91F7E" w14:textId="7DB00B8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67DF199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 [2,5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1D533A9" w14:textId="0165CD5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CCE92E" w:rsidR="541EA5C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1F5D2F1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</w:tr>
      <w:tr w:rsidR="6CCCE92E" w:rsidTr="7B7AD686" w14:paraId="1A8BAA79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E1F13B9" w14:textId="651A9FF9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ISM III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D72A6D9" w:rsidP="7B7AD686" w:rsidRDefault="1D72A6D9" w14:paraId="1A33FA63" w14:textId="6579CB4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1D72A6D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7B7AD686" w:rsidR="468B4AB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7B7AD686" w:rsidR="6658592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7B7AD686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A4E8431" w:rsidP="7B7AD686" w:rsidRDefault="3A4E8431" w14:paraId="77C48EBF" w14:textId="4038987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3A4E843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 [2,7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A4E8431" w:rsidP="7B7AD686" w:rsidRDefault="3A4E8431" w14:paraId="0A26969E" w14:textId="4B6FF702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B7AD686" w:rsidR="3A4E843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 [0,6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0D5CA9AB" w14:textId="0E903529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6CCCE92E" w:rsidTr="7B7AD686" w14:paraId="4CD56835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05DEA510" w14:textId="296B496B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ength of Stay, days</w:t>
            </w:r>
          </w:p>
        </w:tc>
      </w:tr>
      <w:tr w:rsidR="6CCCE92E" w:rsidTr="7B7AD686" w14:paraId="7B67BB5A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ED8229D" w14:textId="4D001334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ospital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CE474FA" w:rsidP="6CCCE92E" w:rsidRDefault="3CE474FA" w14:paraId="7FD777B8" w14:textId="6E27C2C8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3CE474F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35B1749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CCCE92E" w:rsidR="0B5AC6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4A8C4D6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,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1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214C62BA" w:rsidP="6CCCE92E" w:rsidRDefault="214C62BA" w14:paraId="01F4A6AE" w14:textId="6E05316A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214C62B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.5 [1.4,4.4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214C62BA" w:rsidP="6CCCE92E" w:rsidRDefault="214C62BA" w14:paraId="32CB85FD" w14:textId="4D0C9B3C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214C62B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.3 [1.5,4.0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7069055" w14:textId="5D499734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CCE92E" w:rsidR="2792201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62</w:t>
            </w:r>
          </w:p>
        </w:tc>
      </w:tr>
      <w:tr w:rsidR="6CCCE92E" w:rsidTr="7B7AD686" w14:paraId="2E2BDB33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CB0A9F3" w14:textId="1D6F518F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ICU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3A20D3F" w14:textId="742A1356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CCCE92E" w:rsidR="5A9948B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CCCE92E" w:rsidR="28267B1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192DCD2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0</w:t>
            </w:r>
            <w:r w:rsidRPr="6CCCE92E" w:rsidR="66C4F75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107911C" w:rsidP="6CCCE92E" w:rsidRDefault="3107911C" w14:paraId="370369BD" w14:textId="2AE9212C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3107911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 [0.6,0.9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107911C" w:rsidP="6CCCE92E" w:rsidRDefault="3107911C" w14:paraId="2988B0B6" w14:textId="43932E06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3107911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 [0.7,0.9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7B955560" w:rsidP="6CCCE92E" w:rsidRDefault="7B955560" w14:paraId="67307D28" w14:textId="7DE56BE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7B95556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</w:t>
            </w:r>
            <w:r w:rsidRPr="6CCCE92E" w:rsidR="7FF6988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1</w:t>
            </w:r>
          </w:p>
        </w:tc>
      </w:tr>
      <w:tr w:rsidR="6CCCE92E" w:rsidTr="7B7AD686" w14:paraId="41B9E12A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DA101FE" w14:textId="7B761202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utcomes</w:t>
            </w:r>
          </w:p>
        </w:tc>
      </w:tr>
      <w:tr w:rsidR="6CCCE92E" w:rsidTr="7B7AD686" w14:paraId="517AF97E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ED7F949" w14:textId="77D42824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psi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EEC9B96" w:rsidP="6CCCE92E" w:rsidRDefault="6EEC9B96" w14:paraId="1C23AFFF" w14:textId="14908E3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EEC9B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16</w:t>
            </w:r>
            <w:r w:rsidRPr="6CCCE92E" w:rsidR="05C5EE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r w:rsidRPr="6CCCE92E" w:rsidR="15DD536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55BCFB6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CCCE92E" w:rsidR="1388844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0A196827" w:rsidP="6CCCE92E" w:rsidRDefault="0A196827" w14:paraId="553A9968" w14:textId="0B47176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0A19682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8</w:t>
            </w:r>
            <w:r w:rsidRPr="6CCCE92E" w:rsidR="7E0CA53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r w:rsidRPr="6CCCE92E" w:rsidR="1F25128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3.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5E3325E3" w:rsidP="6CCCE92E" w:rsidRDefault="5E3325E3" w14:paraId="6899FB15" w14:textId="76B599E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5E3325E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8</w:t>
            </w:r>
            <w:r w:rsidRPr="6CCCE92E" w:rsidR="7621CFF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r w:rsidRPr="6CCCE92E" w:rsidR="6DC4C5E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.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053390D9" w14:textId="1A115B15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0</w:t>
            </w:r>
            <w:r w:rsidRPr="6CCCE92E" w:rsidR="4D143B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</w:p>
        </w:tc>
      </w:tr>
      <w:tr w:rsidR="6CCCE92E" w:rsidTr="7B7AD686" w14:paraId="03D83827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D8E4CBD" w14:textId="011FD2AE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ptic Shock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C51E489" w14:textId="3E164E27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.0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0819E60D" w14:textId="505D2806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0C83D37" w14:textId="59F86AFA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7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.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CE3401A" w14:textId="529050A0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6CCCE92E" w:rsidTr="7B7AD686" w14:paraId="4598312E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0734158" w14:textId="7C3B7072">
            <w:pPr>
              <w:spacing w:before="0" w:beforeAutospacing="off" w:after="0" w:afterAutospacing="off"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n-hospital Mortality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2353FC77" w:rsidP="6CCCE92E" w:rsidRDefault="2353FC77" w14:paraId="1BCED06C" w14:textId="54844E3D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2353FC7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8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</w:t>
            </w:r>
            <w:r w:rsidRPr="6CCCE92E" w:rsidR="3D3D00E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.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757DE26A" w:rsidP="6CCCE92E" w:rsidRDefault="757DE26A" w14:paraId="48C3606C" w14:textId="09DC55F7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CCE92E" w:rsidR="757DE26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 (</w:t>
            </w:r>
            <w:r w:rsidRPr="6CCCE92E" w:rsidR="5922ABE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.3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772889A8" w:rsidP="6CCCE92E" w:rsidRDefault="772889A8" w14:paraId="43103E96" w14:textId="0DE0950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772889A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6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</w:t>
            </w:r>
            <w:r w:rsidRPr="6CCCE92E" w:rsidR="4468A1C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.2</w:t>
            </w: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5A47630C" w14:textId="6271B30D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</w:tbl>
    <w:p w:rsidR="2D5ED917" w:rsidP="6CCCE92E" w:rsidRDefault="2D5ED917" w14:paraId="28201BDB" w14:textId="035DF9F8">
      <w:pPr>
        <w:pStyle w:val="Normal"/>
        <w:spacing w:after="0" w:afterAutospacing="off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CCCE92E" w:rsidR="2D5ED91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Abbreviations: PELOD-2 - Pediatric Logistic Organ Dysfunction-2, PICU - Pediatric Intensive Care Unit, PRISM III - Pediatric Risk of Mortality III, </w:t>
      </w:r>
      <w:r w:rsidRPr="6CCCE92E" w:rsidR="2D5ED91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SOFA</w:t>
      </w:r>
      <w:r w:rsidRPr="6CCCE92E" w:rsidR="2D5ED91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- Pediatric Sequential Organ Assessment.</w:t>
      </w:r>
    </w:p>
    <w:p w:rsidR="2D5ED917" w:rsidP="6CCCE92E" w:rsidRDefault="2D5ED917" w14:paraId="02EE032B" w14:textId="020071E1">
      <w:pPr>
        <w:spacing w:before="0" w:beforeAutospacing="off"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CCCE92E" w:rsidR="2D5ED917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a</w:t>
      </w:r>
      <w:r w:rsidRPr="6CCCE92E" w:rsidR="2D5ED91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– P-values were computed using the Kruskal-</w:t>
      </w:r>
      <w:r w:rsidRPr="6CCCE92E" w:rsidR="2D5ED91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allis</w:t>
      </w:r>
      <w:r w:rsidRPr="6CCCE92E" w:rsidR="2D5ED91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test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B36093"/>
    <w:rsid w:val="00548E60"/>
    <w:rsid w:val="009C79A6"/>
    <w:rsid w:val="0100F517"/>
    <w:rsid w:val="016D5B74"/>
    <w:rsid w:val="01DA149C"/>
    <w:rsid w:val="01F8C7D5"/>
    <w:rsid w:val="022E47F5"/>
    <w:rsid w:val="026F231A"/>
    <w:rsid w:val="02A77A1B"/>
    <w:rsid w:val="02E109EE"/>
    <w:rsid w:val="03269322"/>
    <w:rsid w:val="034BA785"/>
    <w:rsid w:val="03A459A8"/>
    <w:rsid w:val="03B95C49"/>
    <w:rsid w:val="03D7F82D"/>
    <w:rsid w:val="03DAB967"/>
    <w:rsid w:val="04140949"/>
    <w:rsid w:val="044B572C"/>
    <w:rsid w:val="047D117A"/>
    <w:rsid w:val="04F83DD3"/>
    <w:rsid w:val="05450116"/>
    <w:rsid w:val="05C5EED0"/>
    <w:rsid w:val="05E1A423"/>
    <w:rsid w:val="061FD487"/>
    <w:rsid w:val="0651FC82"/>
    <w:rsid w:val="0696596E"/>
    <w:rsid w:val="06FED07A"/>
    <w:rsid w:val="076E704A"/>
    <w:rsid w:val="07884F2E"/>
    <w:rsid w:val="079C68FF"/>
    <w:rsid w:val="079C68FF"/>
    <w:rsid w:val="07B36093"/>
    <w:rsid w:val="082FE1EF"/>
    <w:rsid w:val="08376AEA"/>
    <w:rsid w:val="08A1380E"/>
    <w:rsid w:val="08F773AD"/>
    <w:rsid w:val="090B8E4F"/>
    <w:rsid w:val="093FD817"/>
    <w:rsid w:val="09693A79"/>
    <w:rsid w:val="0978B5AA"/>
    <w:rsid w:val="09CC9F5D"/>
    <w:rsid w:val="0A0C5822"/>
    <w:rsid w:val="0A196827"/>
    <w:rsid w:val="0A60BC99"/>
    <w:rsid w:val="0A77C085"/>
    <w:rsid w:val="0B3880C9"/>
    <w:rsid w:val="0B5AC62E"/>
    <w:rsid w:val="0B60B6B2"/>
    <w:rsid w:val="0B66B03D"/>
    <w:rsid w:val="0C3AFA36"/>
    <w:rsid w:val="0D0FA48E"/>
    <w:rsid w:val="0D49FE2E"/>
    <w:rsid w:val="0D49FE2E"/>
    <w:rsid w:val="0D75E08D"/>
    <w:rsid w:val="0DC7E18A"/>
    <w:rsid w:val="0DDC611E"/>
    <w:rsid w:val="0E7880CB"/>
    <w:rsid w:val="0E8AACBE"/>
    <w:rsid w:val="0EE3AC00"/>
    <w:rsid w:val="0EE3AC00"/>
    <w:rsid w:val="0EE4378F"/>
    <w:rsid w:val="0F376C4C"/>
    <w:rsid w:val="0F65D61D"/>
    <w:rsid w:val="0F837D0B"/>
    <w:rsid w:val="0FB80450"/>
    <w:rsid w:val="105A8B53"/>
    <w:rsid w:val="1065FE63"/>
    <w:rsid w:val="10CE16D4"/>
    <w:rsid w:val="118BAEEB"/>
    <w:rsid w:val="118BAEEB"/>
    <w:rsid w:val="11941BCD"/>
    <w:rsid w:val="11A7A559"/>
    <w:rsid w:val="11BFECC0"/>
    <w:rsid w:val="11CD8011"/>
    <w:rsid w:val="11D773E0"/>
    <w:rsid w:val="11E543D7"/>
    <w:rsid w:val="11F9F21A"/>
    <w:rsid w:val="121A4580"/>
    <w:rsid w:val="12D6667F"/>
    <w:rsid w:val="12EBCEBC"/>
    <w:rsid w:val="13171DA6"/>
    <w:rsid w:val="13318EF6"/>
    <w:rsid w:val="135D07E0"/>
    <w:rsid w:val="137CFEAB"/>
    <w:rsid w:val="13888441"/>
    <w:rsid w:val="14411C41"/>
    <w:rsid w:val="148CF04B"/>
    <w:rsid w:val="148E003A"/>
    <w:rsid w:val="14E8AE33"/>
    <w:rsid w:val="14EF3DAE"/>
    <w:rsid w:val="150F472B"/>
    <w:rsid w:val="151DF9D4"/>
    <w:rsid w:val="15225462"/>
    <w:rsid w:val="15225462"/>
    <w:rsid w:val="154ED56A"/>
    <w:rsid w:val="155F7524"/>
    <w:rsid w:val="158C7D6D"/>
    <w:rsid w:val="158C7D6D"/>
    <w:rsid w:val="15BE1080"/>
    <w:rsid w:val="15DD5363"/>
    <w:rsid w:val="163C31F6"/>
    <w:rsid w:val="163E8B51"/>
    <w:rsid w:val="1653AED0"/>
    <w:rsid w:val="16654CF9"/>
    <w:rsid w:val="16A797E2"/>
    <w:rsid w:val="16A8A8F0"/>
    <w:rsid w:val="16B5D386"/>
    <w:rsid w:val="171BDC7B"/>
    <w:rsid w:val="172B025D"/>
    <w:rsid w:val="174681B4"/>
    <w:rsid w:val="178AC8DA"/>
    <w:rsid w:val="179F0567"/>
    <w:rsid w:val="17D484D8"/>
    <w:rsid w:val="17FE2BCB"/>
    <w:rsid w:val="184A3079"/>
    <w:rsid w:val="184CE326"/>
    <w:rsid w:val="185AD71A"/>
    <w:rsid w:val="186F82CE"/>
    <w:rsid w:val="187669FF"/>
    <w:rsid w:val="18DD10C2"/>
    <w:rsid w:val="18E29686"/>
    <w:rsid w:val="18F8D745"/>
    <w:rsid w:val="190AFC19"/>
    <w:rsid w:val="190F2F97"/>
    <w:rsid w:val="1923F0D7"/>
    <w:rsid w:val="192DCD22"/>
    <w:rsid w:val="195C8F75"/>
    <w:rsid w:val="19783FC5"/>
    <w:rsid w:val="19C6BBD4"/>
    <w:rsid w:val="19DDCA9B"/>
    <w:rsid w:val="1A0B9C45"/>
    <w:rsid w:val="1A19EC48"/>
    <w:rsid w:val="1AAF1DA2"/>
    <w:rsid w:val="1AF8514E"/>
    <w:rsid w:val="1B57441C"/>
    <w:rsid w:val="1B916564"/>
    <w:rsid w:val="1BE9E241"/>
    <w:rsid w:val="1BEF48DC"/>
    <w:rsid w:val="1C3E459C"/>
    <w:rsid w:val="1C9BBD48"/>
    <w:rsid w:val="1D72A6D9"/>
    <w:rsid w:val="1D9EFA9A"/>
    <w:rsid w:val="1DA64C09"/>
    <w:rsid w:val="1DF8ECD9"/>
    <w:rsid w:val="1E3DB6AA"/>
    <w:rsid w:val="1E7A4B41"/>
    <w:rsid w:val="1E8DEF0F"/>
    <w:rsid w:val="1F251287"/>
    <w:rsid w:val="1F5D2F1A"/>
    <w:rsid w:val="1F79EAF4"/>
    <w:rsid w:val="1FA2CEBA"/>
    <w:rsid w:val="1FFB7045"/>
    <w:rsid w:val="206775FE"/>
    <w:rsid w:val="20A5DC79"/>
    <w:rsid w:val="214C62BA"/>
    <w:rsid w:val="21C71DD9"/>
    <w:rsid w:val="21E31F8C"/>
    <w:rsid w:val="223F7296"/>
    <w:rsid w:val="22428270"/>
    <w:rsid w:val="2270EF33"/>
    <w:rsid w:val="2270EF33"/>
    <w:rsid w:val="22A32D79"/>
    <w:rsid w:val="2346347C"/>
    <w:rsid w:val="234C5C52"/>
    <w:rsid w:val="2353FC77"/>
    <w:rsid w:val="2371F4F6"/>
    <w:rsid w:val="23745854"/>
    <w:rsid w:val="2495B2C1"/>
    <w:rsid w:val="24CBAE88"/>
    <w:rsid w:val="24E0E133"/>
    <w:rsid w:val="25D1864E"/>
    <w:rsid w:val="25E77E25"/>
    <w:rsid w:val="2686A447"/>
    <w:rsid w:val="26DF49D2"/>
    <w:rsid w:val="270B6A74"/>
    <w:rsid w:val="27273F31"/>
    <w:rsid w:val="27302666"/>
    <w:rsid w:val="2744F941"/>
    <w:rsid w:val="2788E33D"/>
    <w:rsid w:val="27922018"/>
    <w:rsid w:val="27A127B7"/>
    <w:rsid w:val="27B8C5D2"/>
    <w:rsid w:val="27EEAD6F"/>
    <w:rsid w:val="27F77335"/>
    <w:rsid w:val="28267B1F"/>
    <w:rsid w:val="28B2E191"/>
    <w:rsid w:val="2903275A"/>
    <w:rsid w:val="297891B4"/>
    <w:rsid w:val="2997D304"/>
    <w:rsid w:val="2997EF86"/>
    <w:rsid w:val="29B29754"/>
    <w:rsid w:val="29B29754"/>
    <w:rsid w:val="29B7CE15"/>
    <w:rsid w:val="29C2C41C"/>
    <w:rsid w:val="29CBC6A2"/>
    <w:rsid w:val="2A21D5F7"/>
    <w:rsid w:val="2B3FC933"/>
    <w:rsid w:val="2B472622"/>
    <w:rsid w:val="2BD84C15"/>
    <w:rsid w:val="2C220A26"/>
    <w:rsid w:val="2CCD2A75"/>
    <w:rsid w:val="2CDE4CF6"/>
    <w:rsid w:val="2D185EB5"/>
    <w:rsid w:val="2D5ED917"/>
    <w:rsid w:val="2DBC95BA"/>
    <w:rsid w:val="2DDCAFAB"/>
    <w:rsid w:val="2E52F032"/>
    <w:rsid w:val="2E759338"/>
    <w:rsid w:val="2E7FDAA5"/>
    <w:rsid w:val="2F0A468B"/>
    <w:rsid w:val="2F987E08"/>
    <w:rsid w:val="2FCC6195"/>
    <w:rsid w:val="2FCE1E69"/>
    <w:rsid w:val="30BBCF50"/>
    <w:rsid w:val="30FF9A7F"/>
    <w:rsid w:val="30FF9A7F"/>
    <w:rsid w:val="3107911C"/>
    <w:rsid w:val="3108CBCB"/>
    <w:rsid w:val="3152E363"/>
    <w:rsid w:val="323EEF83"/>
    <w:rsid w:val="32405D33"/>
    <w:rsid w:val="328C8B5E"/>
    <w:rsid w:val="32E36D86"/>
    <w:rsid w:val="32F54121"/>
    <w:rsid w:val="3314AC2E"/>
    <w:rsid w:val="3314E805"/>
    <w:rsid w:val="334800B7"/>
    <w:rsid w:val="3348AFB4"/>
    <w:rsid w:val="335C7C14"/>
    <w:rsid w:val="3369B9B7"/>
    <w:rsid w:val="338EF328"/>
    <w:rsid w:val="33A593A3"/>
    <w:rsid w:val="33D9C7C7"/>
    <w:rsid w:val="34256B13"/>
    <w:rsid w:val="342EBF42"/>
    <w:rsid w:val="34350C7F"/>
    <w:rsid w:val="345378D7"/>
    <w:rsid w:val="34D9AA80"/>
    <w:rsid w:val="34E4A2D4"/>
    <w:rsid w:val="3501E934"/>
    <w:rsid w:val="35B17498"/>
    <w:rsid w:val="35D9B595"/>
    <w:rsid w:val="363586FB"/>
    <w:rsid w:val="363586FB"/>
    <w:rsid w:val="366858E3"/>
    <w:rsid w:val="36BED7AC"/>
    <w:rsid w:val="370C2F83"/>
    <w:rsid w:val="372BBB55"/>
    <w:rsid w:val="3767D383"/>
    <w:rsid w:val="3779A235"/>
    <w:rsid w:val="3786EC99"/>
    <w:rsid w:val="37C8D905"/>
    <w:rsid w:val="38024E6D"/>
    <w:rsid w:val="3812DA56"/>
    <w:rsid w:val="38717414"/>
    <w:rsid w:val="38724CBC"/>
    <w:rsid w:val="390685AC"/>
    <w:rsid w:val="39365F9E"/>
    <w:rsid w:val="3951F83C"/>
    <w:rsid w:val="399DFED4"/>
    <w:rsid w:val="39FBB414"/>
    <w:rsid w:val="3A2F4660"/>
    <w:rsid w:val="3A490B74"/>
    <w:rsid w:val="3A490B74"/>
    <w:rsid w:val="3A4E8431"/>
    <w:rsid w:val="3A53C1AA"/>
    <w:rsid w:val="3A5DD7F5"/>
    <w:rsid w:val="3A68EF42"/>
    <w:rsid w:val="3A74C024"/>
    <w:rsid w:val="3AA3F505"/>
    <w:rsid w:val="3AB2BB9E"/>
    <w:rsid w:val="3C044FD1"/>
    <w:rsid w:val="3C7F2FA7"/>
    <w:rsid w:val="3C81C4A2"/>
    <w:rsid w:val="3CAD3C4C"/>
    <w:rsid w:val="3CAD3C4C"/>
    <w:rsid w:val="3CE474FA"/>
    <w:rsid w:val="3D012CD4"/>
    <w:rsid w:val="3D1E7D02"/>
    <w:rsid w:val="3D3D00E8"/>
    <w:rsid w:val="3E4B0EE8"/>
    <w:rsid w:val="3E5CDFFB"/>
    <w:rsid w:val="3E7B92AD"/>
    <w:rsid w:val="3E9C2673"/>
    <w:rsid w:val="3E9DBCFD"/>
    <w:rsid w:val="3ED0D613"/>
    <w:rsid w:val="3F01073E"/>
    <w:rsid w:val="3F3F7769"/>
    <w:rsid w:val="3F7E95E5"/>
    <w:rsid w:val="3FB511CE"/>
    <w:rsid w:val="3FED6CD4"/>
    <w:rsid w:val="3FF3F78A"/>
    <w:rsid w:val="4028D8F8"/>
    <w:rsid w:val="404D4649"/>
    <w:rsid w:val="4063DE4B"/>
    <w:rsid w:val="40876FC3"/>
    <w:rsid w:val="40CD3FE8"/>
    <w:rsid w:val="4147D9FD"/>
    <w:rsid w:val="41943CF1"/>
    <w:rsid w:val="41D2DA4A"/>
    <w:rsid w:val="41F092C4"/>
    <w:rsid w:val="4261D379"/>
    <w:rsid w:val="4284C360"/>
    <w:rsid w:val="42B36646"/>
    <w:rsid w:val="42B951B9"/>
    <w:rsid w:val="42CBE18F"/>
    <w:rsid w:val="42D7D08E"/>
    <w:rsid w:val="43763550"/>
    <w:rsid w:val="43F3BDDD"/>
    <w:rsid w:val="4468A1CD"/>
    <w:rsid w:val="44A661FE"/>
    <w:rsid w:val="451BAB9E"/>
    <w:rsid w:val="451BDB5F"/>
    <w:rsid w:val="45FF7EDF"/>
    <w:rsid w:val="464FD7BB"/>
    <w:rsid w:val="468B4AB7"/>
    <w:rsid w:val="46C3CD57"/>
    <w:rsid w:val="4707C55F"/>
    <w:rsid w:val="47842636"/>
    <w:rsid w:val="47955825"/>
    <w:rsid w:val="47A61247"/>
    <w:rsid w:val="47CA12C2"/>
    <w:rsid w:val="47FE44C4"/>
    <w:rsid w:val="48072050"/>
    <w:rsid w:val="481BAD81"/>
    <w:rsid w:val="48310DBD"/>
    <w:rsid w:val="48330ECD"/>
    <w:rsid w:val="485BBC58"/>
    <w:rsid w:val="4899DC81"/>
    <w:rsid w:val="48CDA34B"/>
    <w:rsid w:val="48D02686"/>
    <w:rsid w:val="48D8ECD1"/>
    <w:rsid w:val="4963168A"/>
    <w:rsid w:val="4979B43A"/>
    <w:rsid w:val="4A1C4AEE"/>
    <w:rsid w:val="4A2FB606"/>
    <w:rsid w:val="4A334C20"/>
    <w:rsid w:val="4A8C4D67"/>
    <w:rsid w:val="4AEFED21"/>
    <w:rsid w:val="4B4E2B54"/>
    <w:rsid w:val="4B5DD085"/>
    <w:rsid w:val="4B5DD085"/>
    <w:rsid w:val="4C2A3962"/>
    <w:rsid w:val="4C2C17D9"/>
    <w:rsid w:val="4C37A3EB"/>
    <w:rsid w:val="4C57A64C"/>
    <w:rsid w:val="4C970305"/>
    <w:rsid w:val="4CC6E0CF"/>
    <w:rsid w:val="4CD64DCC"/>
    <w:rsid w:val="4D143B5E"/>
    <w:rsid w:val="4D8D0F07"/>
    <w:rsid w:val="4DC9BB19"/>
    <w:rsid w:val="4DECB9B3"/>
    <w:rsid w:val="4E20B9B9"/>
    <w:rsid w:val="4E54D13B"/>
    <w:rsid w:val="4EDCA3D8"/>
    <w:rsid w:val="4FD5C572"/>
    <w:rsid w:val="5020D91B"/>
    <w:rsid w:val="50791C5B"/>
    <w:rsid w:val="50AA61C1"/>
    <w:rsid w:val="50CBAFD4"/>
    <w:rsid w:val="50F32AE5"/>
    <w:rsid w:val="50FADC13"/>
    <w:rsid w:val="5100AAE9"/>
    <w:rsid w:val="5130DB41"/>
    <w:rsid w:val="5155203B"/>
    <w:rsid w:val="51580DD6"/>
    <w:rsid w:val="518AFB9F"/>
    <w:rsid w:val="51E00068"/>
    <w:rsid w:val="521FDF7B"/>
    <w:rsid w:val="52B00CE1"/>
    <w:rsid w:val="52F6CCE7"/>
    <w:rsid w:val="536369D6"/>
    <w:rsid w:val="53807F80"/>
    <w:rsid w:val="539F7D52"/>
    <w:rsid w:val="53B76BDC"/>
    <w:rsid w:val="53C6A7B4"/>
    <w:rsid w:val="53D327F1"/>
    <w:rsid w:val="53D327F1"/>
    <w:rsid w:val="53E1DD45"/>
    <w:rsid w:val="541EA5CD"/>
    <w:rsid w:val="54392461"/>
    <w:rsid w:val="54827960"/>
    <w:rsid w:val="54A26265"/>
    <w:rsid w:val="54BD94D5"/>
    <w:rsid w:val="55209059"/>
    <w:rsid w:val="553C6BE0"/>
    <w:rsid w:val="5588EB9B"/>
    <w:rsid w:val="5597DBDC"/>
    <w:rsid w:val="5598EB84"/>
    <w:rsid w:val="55BCFB6E"/>
    <w:rsid w:val="55C226AD"/>
    <w:rsid w:val="55C4D1ED"/>
    <w:rsid w:val="55D7CFB4"/>
    <w:rsid w:val="5657D7DC"/>
    <w:rsid w:val="56CCE46E"/>
    <w:rsid w:val="56DD28BD"/>
    <w:rsid w:val="57996676"/>
    <w:rsid w:val="57A440FA"/>
    <w:rsid w:val="57A5C969"/>
    <w:rsid w:val="58D5334F"/>
    <w:rsid w:val="58F81FC5"/>
    <w:rsid w:val="5922ABE9"/>
    <w:rsid w:val="5944A710"/>
    <w:rsid w:val="5974A5AB"/>
    <w:rsid w:val="59D96D39"/>
    <w:rsid w:val="5A6D7201"/>
    <w:rsid w:val="5A86E3BE"/>
    <w:rsid w:val="5A86E3BE"/>
    <w:rsid w:val="5A9948BD"/>
    <w:rsid w:val="5AA873CE"/>
    <w:rsid w:val="5AB89203"/>
    <w:rsid w:val="5AFE2236"/>
    <w:rsid w:val="5B347050"/>
    <w:rsid w:val="5B45BA4B"/>
    <w:rsid w:val="5B498E43"/>
    <w:rsid w:val="5B4CB8D4"/>
    <w:rsid w:val="5B640DF1"/>
    <w:rsid w:val="5B94996E"/>
    <w:rsid w:val="5BE4AD30"/>
    <w:rsid w:val="5BE4AD30"/>
    <w:rsid w:val="5C5A830B"/>
    <w:rsid w:val="5C692679"/>
    <w:rsid w:val="5CB4E0A3"/>
    <w:rsid w:val="5D1A26B5"/>
    <w:rsid w:val="5D3AFE78"/>
    <w:rsid w:val="5D649268"/>
    <w:rsid w:val="5E1F7E46"/>
    <w:rsid w:val="5E3325E3"/>
    <w:rsid w:val="5E42E760"/>
    <w:rsid w:val="5E986DDB"/>
    <w:rsid w:val="5EDF32AB"/>
    <w:rsid w:val="5F013225"/>
    <w:rsid w:val="5F22CE68"/>
    <w:rsid w:val="5F667C5E"/>
    <w:rsid w:val="5FA78F77"/>
    <w:rsid w:val="5FA9A343"/>
    <w:rsid w:val="5FB76ADB"/>
    <w:rsid w:val="5FC0E534"/>
    <w:rsid w:val="5FC543CF"/>
    <w:rsid w:val="60208880"/>
    <w:rsid w:val="60C32BFC"/>
    <w:rsid w:val="60CDA83B"/>
    <w:rsid w:val="60CDE7C3"/>
    <w:rsid w:val="61CD343C"/>
    <w:rsid w:val="6202581E"/>
    <w:rsid w:val="62233A54"/>
    <w:rsid w:val="628E2C8C"/>
    <w:rsid w:val="62BB8328"/>
    <w:rsid w:val="63228CDD"/>
    <w:rsid w:val="63ECCB4E"/>
    <w:rsid w:val="63F4A021"/>
    <w:rsid w:val="642098D2"/>
    <w:rsid w:val="642D940D"/>
    <w:rsid w:val="64879167"/>
    <w:rsid w:val="64A2B34C"/>
    <w:rsid w:val="64DC991E"/>
    <w:rsid w:val="654528F8"/>
    <w:rsid w:val="65DD3B41"/>
    <w:rsid w:val="6623507C"/>
    <w:rsid w:val="66361806"/>
    <w:rsid w:val="66362B78"/>
    <w:rsid w:val="664C144E"/>
    <w:rsid w:val="66585929"/>
    <w:rsid w:val="66AACFCF"/>
    <w:rsid w:val="66C4F759"/>
    <w:rsid w:val="66FFE719"/>
    <w:rsid w:val="670EFEE7"/>
    <w:rsid w:val="672E288E"/>
    <w:rsid w:val="677D136C"/>
    <w:rsid w:val="678358DE"/>
    <w:rsid w:val="6786300D"/>
    <w:rsid w:val="67C40C18"/>
    <w:rsid w:val="67D0A7C9"/>
    <w:rsid w:val="67DF1990"/>
    <w:rsid w:val="680089CF"/>
    <w:rsid w:val="6807C0DE"/>
    <w:rsid w:val="684ADBD8"/>
    <w:rsid w:val="68BD9949"/>
    <w:rsid w:val="68CFF17C"/>
    <w:rsid w:val="692943BA"/>
    <w:rsid w:val="693B547F"/>
    <w:rsid w:val="698688A7"/>
    <w:rsid w:val="69D71DA8"/>
    <w:rsid w:val="69EAFFD9"/>
    <w:rsid w:val="6A63D2C0"/>
    <w:rsid w:val="6A7F63B8"/>
    <w:rsid w:val="6AE3C647"/>
    <w:rsid w:val="6AF7EC4B"/>
    <w:rsid w:val="6B0B41FE"/>
    <w:rsid w:val="6B1DC97D"/>
    <w:rsid w:val="6B43A784"/>
    <w:rsid w:val="6B75A593"/>
    <w:rsid w:val="6BAC6B23"/>
    <w:rsid w:val="6BD56603"/>
    <w:rsid w:val="6C78197C"/>
    <w:rsid w:val="6CCCE92E"/>
    <w:rsid w:val="6CF69917"/>
    <w:rsid w:val="6D5FAAAD"/>
    <w:rsid w:val="6DC4C5ED"/>
    <w:rsid w:val="6E1874D9"/>
    <w:rsid w:val="6E39C5E6"/>
    <w:rsid w:val="6ECBC9FD"/>
    <w:rsid w:val="6EEC9B96"/>
    <w:rsid w:val="6EF02111"/>
    <w:rsid w:val="6F11538A"/>
    <w:rsid w:val="6F750E85"/>
    <w:rsid w:val="6F8A9D52"/>
    <w:rsid w:val="6FA41C5D"/>
    <w:rsid w:val="6FFF0722"/>
    <w:rsid w:val="700126BF"/>
    <w:rsid w:val="7036D867"/>
    <w:rsid w:val="70655FC6"/>
    <w:rsid w:val="70742600"/>
    <w:rsid w:val="70913D17"/>
    <w:rsid w:val="7149FBB4"/>
    <w:rsid w:val="71CA9864"/>
    <w:rsid w:val="71D1CC88"/>
    <w:rsid w:val="725076C4"/>
    <w:rsid w:val="726DF42D"/>
    <w:rsid w:val="72CA51D0"/>
    <w:rsid w:val="72D6E274"/>
    <w:rsid w:val="730D6208"/>
    <w:rsid w:val="73250EE2"/>
    <w:rsid w:val="732995AB"/>
    <w:rsid w:val="7360E33A"/>
    <w:rsid w:val="7450926F"/>
    <w:rsid w:val="747ED143"/>
    <w:rsid w:val="74E73881"/>
    <w:rsid w:val="75292E21"/>
    <w:rsid w:val="754B80B5"/>
    <w:rsid w:val="757B031B"/>
    <w:rsid w:val="757DE26A"/>
    <w:rsid w:val="7598F916"/>
    <w:rsid w:val="760294A1"/>
    <w:rsid w:val="7621CFF5"/>
    <w:rsid w:val="76791F51"/>
    <w:rsid w:val="76839027"/>
    <w:rsid w:val="772889A8"/>
    <w:rsid w:val="77974B45"/>
    <w:rsid w:val="77D1D24D"/>
    <w:rsid w:val="77FF0248"/>
    <w:rsid w:val="7860CA2A"/>
    <w:rsid w:val="7870D579"/>
    <w:rsid w:val="7901D10F"/>
    <w:rsid w:val="795FC9FC"/>
    <w:rsid w:val="797C1E3D"/>
    <w:rsid w:val="799122A4"/>
    <w:rsid w:val="79B4FB74"/>
    <w:rsid w:val="7B7AD686"/>
    <w:rsid w:val="7B955560"/>
    <w:rsid w:val="7BBB7CE6"/>
    <w:rsid w:val="7BCF5B00"/>
    <w:rsid w:val="7BD4BEB7"/>
    <w:rsid w:val="7BF19FA7"/>
    <w:rsid w:val="7C1F7596"/>
    <w:rsid w:val="7C787B25"/>
    <w:rsid w:val="7C9F534B"/>
    <w:rsid w:val="7CB67573"/>
    <w:rsid w:val="7CBFCEA4"/>
    <w:rsid w:val="7CEF375D"/>
    <w:rsid w:val="7D0D0EBF"/>
    <w:rsid w:val="7D3E5F13"/>
    <w:rsid w:val="7D4590C8"/>
    <w:rsid w:val="7D888E6B"/>
    <w:rsid w:val="7DD837A6"/>
    <w:rsid w:val="7DF0251A"/>
    <w:rsid w:val="7DF25BAF"/>
    <w:rsid w:val="7E0CA539"/>
    <w:rsid w:val="7E6D8CC9"/>
    <w:rsid w:val="7E9E828A"/>
    <w:rsid w:val="7F30C06B"/>
    <w:rsid w:val="7FB25538"/>
    <w:rsid w:val="7FD2610B"/>
    <w:rsid w:val="7FF69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6093"/>
  <w15:chartTrackingRefBased/>
  <w15:docId w15:val="{394E9A02-BC86-46A5-A6B3-FB48BE379C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09T21:03:47.6265237Z</dcterms:created>
  <dcterms:modified xsi:type="dcterms:W3CDTF">2025-02-06T16:55:16.1322242Z</dcterms:modified>
  <dc:creator>Moore, Ronald</dc:creator>
  <lastModifiedBy>Moore, Ronald</lastModifiedBy>
</coreProperties>
</file>